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9191C" w14:textId="526BF158" w:rsidR="002F00A0" w:rsidRDefault="00157364">
      <w:pPr>
        <w:rPr>
          <w:lang w:val="en-US"/>
        </w:rPr>
      </w:pPr>
      <w:r w:rsidRPr="00157364">
        <w:rPr>
          <w:b/>
          <w:bCs/>
          <w:lang w:val="en-US"/>
        </w:rPr>
        <w:t>Table 1. Sample demographics.</w:t>
      </w:r>
      <w:r w:rsidRPr="00157364">
        <w:rPr>
          <w:lang w:val="en-US"/>
        </w:rPr>
        <w:t xml:space="preserve"> The association with p-tau231 levels and the rest of the variables is shown in the two rightmost columns, displaying the independent samples t-test t-statistic and p-value for categorical values and Spearman </w:t>
      </w:r>
      <w:proofErr w:type="spellStart"/>
      <w:r w:rsidRPr="00157364">
        <w:rPr>
          <w:lang w:val="en-US"/>
        </w:rPr>
        <w:t>correation’s</w:t>
      </w:r>
      <w:proofErr w:type="spellEnd"/>
      <w:r w:rsidRPr="00157364">
        <w:rPr>
          <w:lang w:val="en-US"/>
        </w:rPr>
        <w:t xml:space="preserve"> rho and p-value for continuous variables. AD: Alzheimer’s disease; APOE: Apolipoprotein E; MoCA: Montreal cognitive assessment; FA: fractional anisotropy.</w:t>
      </w:r>
    </w:p>
    <w:p w14:paraId="02CDE209" w14:textId="77777777" w:rsidR="00157364" w:rsidRDefault="00157364">
      <w:pPr>
        <w:rPr>
          <w:lang w:val="en-US"/>
        </w:rPr>
      </w:pPr>
    </w:p>
    <w:tbl>
      <w:tblPr>
        <w:tblW w:w="57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476"/>
        <w:gridCol w:w="1123"/>
        <w:gridCol w:w="951"/>
        <w:gridCol w:w="6"/>
      </w:tblGrid>
      <w:tr w:rsidR="00157364" w:rsidRPr="00157364" w14:paraId="2273E63D" w14:textId="77777777" w:rsidTr="00157364">
        <w:trPr>
          <w:gridAfter w:val="1"/>
          <w:wAfter w:w="6" w:type="dxa"/>
          <w:trHeight w:val="288"/>
          <w:jc w:val="center"/>
        </w:trPr>
        <w:tc>
          <w:tcPr>
            <w:tcW w:w="2147" w:type="dxa"/>
            <w:hideMark/>
          </w:tcPr>
          <w:p w14:paraId="6121D0B0" w14:textId="77777777" w:rsidR="00157364" w:rsidRPr="00157364" w:rsidRDefault="00157364" w:rsidP="00157364">
            <w:pPr>
              <w:spacing w:line="256" w:lineRule="auto"/>
              <w:rPr>
                <w:rFonts w:ascii="Calibri" w:eastAsia="Calibri" w:hAnsi="Calibri" w:cs="Calibri"/>
                <w:kern w:val="0"/>
                <w:lang w:val="en" w:eastAsia="es-ES"/>
                <w14:ligatures w14:val="none"/>
              </w:rPr>
            </w:pPr>
          </w:p>
        </w:tc>
        <w:tc>
          <w:tcPr>
            <w:tcW w:w="1476" w:type="dxa"/>
            <w:vAlign w:val="center"/>
            <w:hideMark/>
          </w:tcPr>
          <w:p w14:paraId="694FD816" w14:textId="77777777" w:rsidR="00157364" w:rsidRPr="00157364" w:rsidRDefault="00157364" w:rsidP="00157364">
            <w:pPr>
              <w:spacing w:line="256" w:lineRule="auto"/>
              <w:rPr>
                <w:rFonts w:ascii="Calibri" w:eastAsia="Calibri" w:hAnsi="Calibri" w:cs="Calibri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074" w:type="dxa"/>
            <w:gridSpan w:val="2"/>
            <w:vAlign w:val="center"/>
            <w:hideMark/>
          </w:tcPr>
          <w:p w14:paraId="3721B044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p-tau231 association</w:t>
            </w:r>
          </w:p>
        </w:tc>
      </w:tr>
      <w:tr w:rsidR="00157364" w:rsidRPr="00157364" w14:paraId="5FF507E9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47B37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7CAA3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5D15E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t-stat/rho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DCA42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p-value</w:t>
            </w:r>
          </w:p>
        </w:tc>
      </w:tr>
      <w:tr w:rsidR="00157364" w:rsidRPr="00157364" w14:paraId="30488657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D6FDA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Sex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8E1DA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49 F/ 24 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D3201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2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4009E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7857</w:t>
            </w:r>
          </w:p>
        </w:tc>
      </w:tr>
      <w:tr w:rsidR="00157364" w:rsidRPr="00157364" w14:paraId="577CD199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68262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A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4CE15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61.0±6.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2C55C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226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8A2A13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0538</w:t>
            </w:r>
          </w:p>
        </w:tc>
      </w:tr>
      <w:tr w:rsidR="00157364" w:rsidRPr="00157364" w14:paraId="13917DC9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1CB59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p-tau23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2FD56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388.16±151.2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D8437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-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5FFC1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-</w:t>
            </w:r>
          </w:p>
        </w:tc>
      </w:tr>
      <w:tr w:rsidR="00157364" w:rsidRPr="00157364" w14:paraId="3392CE42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3466F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AD Familia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1F5ED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53 FH+ / 20 FH-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46AA0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-0.094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B5AAF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9247</w:t>
            </w:r>
          </w:p>
        </w:tc>
      </w:tr>
      <w:tr w:rsidR="00157364" w:rsidRPr="00157364" w14:paraId="5C656719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F75EC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APO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B9E32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21 ε4+ / 52 ε4-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0DE99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-0.535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865C8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5939</w:t>
            </w:r>
          </w:p>
        </w:tc>
      </w:tr>
      <w:tr w:rsidR="00157364" w:rsidRPr="00157364" w14:paraId="63D4E809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101D3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MoC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FCA07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28.2±1.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6483B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058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DE989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6239</w:t>
            </w:r>
          </w:p>
        </w:tc>
      </w:tr>
      <w:tr w:rsidR="00157364" w:rsidRPr="00157364" w14:paraId="5FC16B7D" w14:textId="77777777" w:rsidTr="00157364">
        <w:trPr>
          <w:trHeight w:val="576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6951B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Hippocampus volume (eTIV-normalized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325F8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0053±0.000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469FE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-0.00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31962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9597</w:t>
            </w:r>
          </w:p>
        </w:tc>
      </w:tr>
      <w:tr w:rsidR="00157364" w:rsidRPr="00157364" w14:paraId="4622E73D" w14:textId="77777777" w:rsidTr="00157364">
        <w:trPr>
          <w:trHeight w:val="288"/>
          <w:jc w:val="center"/>
        </w:trPr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457EAB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Forceps minor FA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191AF1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3992±0.020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2B91EE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-0.109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8A0D09" w14:textId="77777777" w:rsidR="00157364" w:rsidRPr="00157364" w:rsidRDefault="00157364" w:rsidP="001573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157364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0.3712</w:t>
            </w:r>
          </w:p>
        </w:tc>
      </w:tr>
    </w:tbl>
    <w:p w14:paraId="5510D022" w14:textId="77777777" w:rsidR="00157364" w:rsidRPr="00157364" w:rsidRDefault="00157364">
      <w:pPr>
        <w:rPr>
          <w:lang w:val="en-US"/>
        </w:rPr>
      </w:pPr>
    </w:p>
    <w:sectPr w:rsidR="00157364" w:rsidRPr="001573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64"/>
    <w:rsid w:val="00157364"/>
    <w:rsid w:val="002F00A0"/>
    <w:rsid w:val="003A18AF"/>
    <w:rsid w:val="0042318D"/>
    <w:rsid w:val="005E47E0"/>
    <w:rsid w:val="00BB1A4B"/>
    <w:rsid w:val="00DD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9E740"/>
  <w15:chartTrackingRefBased/>
  <w15:docId w15:val="{9E1E954B-2CED-4E71-AED2-E9F9E01F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3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3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3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3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3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3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3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3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3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3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3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ASCO GOMEZ</dc:creator>
  <cp:keywords/>
  <dc:description/>
  <cp:lastModifiedBy>MARTIN CARRASCO GOMEZ</cp:lastModifiedBy>
  <cp:revision>1</cp:revision>
  <dcterms:created xsi:type="dcterms:W3CDTF">2024-05-21T21:25:00Z</dcterms:created>
  <dcterms:modified xsi:type="dcterms:W3CDTF">2024-05-21T21:27:00Z</dcterms:modified>
</cp:coreProperties>
</file>